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widowControl w:val="false"/>
        <w:spacing w:lineRule="auto" w:line="480"/>
        <w:ind w:left="555" w:firstLine="135"/>
        <w:jc w:val="both"/>
        <w:rPr>
          <w:b/>
          <w:b/>
          <w:lang w:val="en-GB"/>
        </w:rPr>
      </w:pPr>
      <w:r>
        <w:rPr>
          <w:b/>
          <w:lang w:val="en-GB"/>
        </w:rPr>
        <w:t>Search Strategies</w:t>
      </w:r>
    </w:p>
    <w:p>
      <w:pPr>
        <w:pStyle w:val="Normal"/>
        <w:keepNext w:val="true"/>
        <w:keepLines/>
        <w:widowControl w:val="false"/>
        <w:spacing w:lineRule="auto" w:line="480"/>
        <w:ind w:left="555" w:firstLine="135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For the MEDLINE database, the Cochrane highly sensitive search strategy was used: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 xml:space="preserve"># 1 </w:t>
        <w:tab/>
        <w:t>randomized controlled trial [pt]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2</w:t>
        <w:tab/>
        <w:t>controlled clinical trial [pt]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3</w:t>
        <w:tab/>
        <w:t>randomized [tiab]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4</w:t>
        <w:tab/>
        <w:t>placebo [tiab]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5</w:t>
        <w:tab/>
        <w:t>clinical trial as topic[mesh:noexp]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6</w:t>
        <w:tab/>
        <w:t>randomly [tiab]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7</w:t>
        <w:tab/>
        <w:t>trial [ti]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8</w:t>
        <w:tab/>
        <w:t># 1 OR #2 OR #3 OR #4 OR  # 5 OR #6 OR #7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9</w:t>
        <w:tab/>
        <w:t>animals [mh] not (humans [mh] and animals [mh])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0</w:t>
        <w:tab/>
        <w:t xml:space="preserve"># 8 NOT #9 </w:t>
      </w:r>
    </w:p>
    <w:p>
      <w:pPr>
        <w:pStyle w:val="Normal"/>
        <w:spacing w:lineRule="auto" w:line="480"/>
        <w:ind w:left="555" w:firstLine="135"/>
        <w:jc w:val="both"/>
        <w:rPr/>
      </w:pPr>
      <w:r>
        <w:rPr>
          <w:lang w:val="en-US"/>
        </w:rPr>
        <w:t># 11</w:t>
        <w:tab/>
        <w:t>surgery [mh]</w:t>
      </w:r>
    </w:p>
    <w:p>
      <w:pPr>
        <w:pStyle w:val="Normal"/>
        <w:spacing w:lineRule="auto" w:line="480"/>
        <w:ind w:left="555" w:firstLine="135"/>
        <w:jc w:val="both"/>
        <w:rPr/>
      </w:pPr>
      <w:r>
        <w:rPr>
          <w:lang w:val="en-US"/>
        </w:rPr>
        <w:t># 12</w:t>
        <w:tab/>
        <w:t>surgery [tiab]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3</w:t>
        <w:tab/>
        <w:t>surgery [sh]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4</w:t>
        <w:tab/>
        <w:t>surgery [mh] OR  surgery [tiab] OR surgery [sh]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5</w:t>
        <w:tab/>
        <w:t>goal directed [tiab] OR goal directed [sh]  OR goal directed [mh]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6</w:t>
        <w:tab/>
        <w:t>goal oriented [tiab] OR goal oriented [sh]  OR goal oriented [mh]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7</w:t>
        <w:tab/>
        <w:t>goal target [tiab] OR goal target [sh]  OR goal target [mh]</w:t>
      </w:r>
    </w:p>
    <w:p>
      <w:pPr>
        <w:pStyle w:val="Normal"/>
        <w:spacing w:lineRule="auto" w:line="480"/>
        <w:ind w:left="555" w:firstLine="135"/>
        <w:jc w:val="both"/>
        <w:rPr/>
      </w:pPr>
      <w:r>
        <w:rPr>
          <w:lang w:val="en-US"/>
        </w:rPr>
        <w:t># 18</w:t>
        <w:tab/>
      </w:r>
      <w:r>
        <w:rPr>
          <w:bCs/>
          <w:lang w:val="en-GB"/>
        </w:rPr>
        <w:t>cardiac output [tiab] OR cardiac output [mh] OR cardiac output [sh]</w:t>
      </w:r>
    </w:p>
    <w:p>
      <w:pPr>
        <w:pStyle w:val="Normal"/>
        <w:spacing w:lineRule="auto" w:line="480"/>
        <w:ind w:left="555" w:firstLine="135"/>
        <w:jc w:val="both"/>
        <w:rPr>
          <w:bCs/>
          <w:lang w:val="en-GB"/>
        </w:rPr>
      </w:pPr>
      <w:r>
        <w:rPr>
          <w:bCs/>
          <w:lang w:val="en-GB"/>
        </w:rPr>
        <w:t># 19</w:t>
        <w:tab/>
        <w:t>cardiac index [tiab] OR cardiac index [mh] OR cardiac index [sh]</w:t>
      </w:r>
    </w:p>
    <w:p>
      <w:pPr>
        <w:pStyle w:val="Normal"/>
        <w:spacing w:lineRule="auto" w:line="480"/>
        <w:ind w:left="555" w:firstLine="135"/>
        <w:jc w:val="both"/>
        <w:rPr/>
      </w:pPr>
      <w:r>
        <w:rPr>
          <w:bCs/>
          <w:lang w:val="en-GB"/>
        </w:rPr>
        <w:t># 20</w:t>
        <w:tab/>
      </w:r>
      <w:r>
        <w:rPr>
          <w:lang w:val="en-GB"/>
        </w:rPr>
        <w:t>oxygen delivery [tiab] OR oxygen delivery [mh] OR oxygen delivery [sh]</w:t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# 21</w:t>
        <w:tab/>
        <w:t>oxygen consumption [tiab] OR oxygen consumption[mh]</w:t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# 22</w:t>
        <w:tab/>
        <w:t>cardiac volume[tiab] OR cardiac volume[mh]</w:t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# 23</w:t>
        <w:tab/>
        <w:t>stroke volume[tiab] OR stroke volume[mh] OR stroke volume [sh]</w:t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# 24</w:t>
        <w:tab/>
        <w:t>fluid therapy [tiab] OR fluid therapy [mh]</w:t>
      </w:r>
    </w:p>
    <w:p>
      <w:pPr>
        <w:pStyle w:val="Normal"/>
        <w:spacing w:lineRule="auto" w:line="480"/>
        <w:ind w:left="555" w:firstLine="135"/>
        <w:jc w:val="both"/>
        <w:rPr/>
      </w:pPr>
      <w:r>
        <w:rPr>
          <w:lang w:val="en-US"/>
        </w:rPr>
        <w:t># 25</w:t>
        <w:tab/>
      </w:r>
      <w:r>
        <w:rPr>
          <w:lang w:val="en-GB"/>
        </w:rPr>
        <w:t>fluid loading [tiab] OR fluid loading[mh] OR fluid loading[sh]</w:t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# 26</w:t>
        <w:tab/>
        <w:t>fluid administration [tiab] OR fluid administration [mh] OR fluid administration[sh]</w:t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# 27</w:t>
        <w:tab/>
        <w:t>optimization[tiab] OR optimization[mh] OR optimization[sh]</w:t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# 28</w:t>
        <w:tab/>
        <w:t>optimisation[tiab] OR optimisation[mh] OR optimisation[sh]</w:t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# 29</w:t>
        <w:tab/>
        <w:t>supranormal[tiab] OR supranormal[mh] OR supranormal[sh]</w:t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# 30</w:t>
        <w:tab/>
        <w:t>sopranormal[tiab] OR sopranormal[mh] OR sopranormal[sh]</w:t>
      </w:r>
    </w:p>
    <w:p>
      <w:pPr>
        <w:pStyle w:val="Normal"/>
        <w:spacing w:lineRule="auto" w:line="480"/>
        <w:ind w:left="555" w:firstLine="135"/>
        <w:jc w:val="both"/>
        <w:rPr/>
      </w:pPr>
      <w:r>
        <w:rPr>
          <w:lang w:val="en-GB"/>
        </w:rPr>
        <w:t># 31</w:t>
        <w:tab/>
        <w:t xml:space="preserve"> </w:t>
      </w:r>
      <w:r>
        <w:rPr>
          <w:lang w:val="en-US"/>
        </w:rPr>
        <w:t xml:space="preserve"># 15 OR # 16 OR #17 OR # 18 OR # 19 OR # 20 OR #21 OR # 22 OR # 23 OR # 24 OR # 25 OR # 26 OR # 27 OR #28 OR # 29 OR #30 </w:t>
      </w:r>
    </w:p>
    <w:p>
      <w:pPr>
        <w:pStyle w:val="Normal"/>
        <w:spacing w:lineRule="auto" w:line="480"/>
        <w:ind w:left="555" w:firstLine="135"/>
        <w:jc w:val="both"/>
        <w:rPr/>
      </w:pPr>
      <w:r>
        <w:rPr>
          <w:lang w:val="en-US"/>
        </w:rPr>
        <w:t># 30</w:t>
        <w:tab/>
        <w:t># 10 AND # 14 AND # 31.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For Embase, the following search strategy was used, limiting the search to the years 2006-2008: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 xml:space="preserve"># 1 </w:t>
        <w:tab/>
        <w:t>random$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2</w:t>
        <w:tab/>
        <w:t>randomized controlled trial/exp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3</w:t>
        <w:tab/>
        <w:t>cross-over procedures/exp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4</w:t>
        <w:tab/>
        <w:t>double blind procedures/exp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5</w:t>
        <w:tab/>
        <w:t>single blind procedures/exp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6</w:t>
        <w:tab/>
        <w:t>factoral$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7</w:t>
        <w:tab/>
        <w:t>crossover$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8</w:t>
        <w:tab/>
        <w:t>cross over$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9</w:t>
        <w:tab/>
        <w:t>cross-over$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0</w:t>
        <w:tab/>
        <w:t>placebo$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1</w:t>
        <w:tab/>
        <w:t>assign$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2</w:t>
        <w:tab/>
        <w:t>allocat$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3</w:t>
        <w:tab/>
        <w:t>volunteer$</w:t>
      </w:r>
    </w:p>
    <w:p>
      <w:pPr>
        <w:pStyle w:val="Normal"/>
        <w:spacing w:lineRule="auto" w:line="480"/>
        <w:ind w:left="555" w:firstLine="135"/>
        <w:jc w:val="both"/>
        <w:rPr/>
      </w:pPr>
      <w:r>
        <w:rPr>
          <w:lang w:val="en-US"/>
        </w:rPr>
        <w:t># 14</w:t>
        <w:tab/>
        <w:t xml:space="preserve"># 1 OR #2 OR #3 OR #4 OR #5 OR #6 OR #7 OR #8 OR #9 OR #10 OR #11 OR #12 OR #13 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5</w:t>
        <w:tab/>
        <w:t>surgery</w:t>
      </w:r>
    </w:p>
    <w:p>
      <w:pPr>
        <w:pStyle w:val="Normal"/>
        <w:spacing w:lineRule="auto" w:line="480"/>
        <w:ind w:left="555" w:firstLine="135"/>
        <w:jc w:val="both"/>
        <w:rPr/>
      </w:pPr>
      <w:r>
        <w:rPr>
          <w:lang w:val="en-US"/>
        </w:rPr>
        <w:t># 16</w:t>
        <w:tab/>
      </w:r>
      <w:r>
        <w:rPr>
          <w:lang w:val="en-GB"/>
        </w:rPr>
        <w:t>(</w:t>
      </w:r>
      <w:r>
        <w:rPr>
          <w:bCs/>
          <w:lang w:val="en-GB"/>
        </w:rPr>
        <w:t>'surgery'</w:t>
      </w:r>
      <w:r>
        <w:rPr>
          <w:lang w:val="en-GB"/>
        </w:rPr>
        <w:t xml:space="preserve">/exp/mj OR </w:t>
      </w:r>
      <w:r>
        <w:rPr>
          <w:bCs/>
          <w:lang w:val="en-GB"/>
        </w:rPr>
        <w:t>'surgery'</w:t>
      </w:r>
      <w:r>
        <w:rPr>
          <w:lang w:val="en-GB"/>
        </w:rPr>
        <w:t>)</w:t>
      </w:r>
    </w:p>
    <w:p>
      <w:pPr>
        <w:pStyle w:val="Normal"/>
        <w:spacing w:lineRule="auto" w:line="480"/>
        <w:ind w:left="555" w:firstLine="135"/>
        <w:jc w:val="both"/>
        <w:rPr/>
      </w:pPr>
      <w:r>
        <w:rPr>
          <w:lang w:val="en-US"/>
        </w:rPr>
        <w:t># 17</w:t>
        <w:tab/>
      </w:r>
      <w:r>
        <w:rPr>
          <w:bCs/>
          <w:lang w:val="en-GB"/>
        </w:rPr>
        <w:t>'surgery'</w:t>
      </w:r>
      <w:r>
        <w:rPr>
          <w:lang w:val="en-GB"/>
        </w:rPr>
        <w:t>/syn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8</w:t>
        <w:tab/>
        <w:t>#15 OR #16 OR #17</w:t>
      </w:r>
    </w:p>
    <w:p>
      <w:pPr>
        <w:pStyle w:val="Normal"/>
        <w:spacing w:lineRule="auto" w:line="480"/>
        <w:ind w:left="555" w:firstLine="135"/>
        <w:jc w:val="both"/>
        <w:rPr/>
      </w:pPr>
      <w:r>
        <w:rPr>
          <w:bCs/>
          <w:lang w:val="en-GB"/>
        </w:rPr>
        <w:t># 19</w:t>
        <w:tab/>
      </w:r>
      <w:r>
        <w:rPr>
          <w:lang w:val="en-GB"/>
        </w:rPr>
        <w:t>(</w:t>
      </w:r>
      <w:r>
        <w:rPr>
          <w:bCs/>
          <w:lang w:val="en-GB"/>
        </w:rPr>
        <w:t>'heart'</w:t>
      </w:r>
      <w:r>
        <w:rPr>
          <w:lang w:val="en-GB"/>
        </w:rPr>
        <w:t xml:space="preserve">/exp/mj OR </w:t>
      </w:r>
      <w:r>
        <w:rPr>
          <w:bCs/>
          <w:lang w:val="en-GB"/>
        </w:rPr>
        <w:t>'heart'</w:t>
      </w:r>
      <w:r>
        <w:rPr>
          <w:lang w:val="en-GB"/>
        </w:rPr>
        <w:t xml:space="preserve">) AND </w:t>
      </w:r>
      <w:r>
        <w:rPr>
          <w:bCs/>
          <w:lang w:val="en-GB"/>
        </w:rPr>
        <w:t>output</w:t>
      </w:r>
    </w:p>
    <w:p>
      <w:pPr>
        <w:pStyle w:val="Normal"/>
        <w:spacing w:lineRule="auto" w:line="480"/>
        <w:ind w:left="555" w:firstLine="135"/>
        <w:jc w:val="both"/>
        <w:rPr>
          <w:bCs/>
          <w:lang w:val="en-GB"/>
        </w:rPr>
      </w:pPr>
      <w:r>
        <w:rPr>
          <w:bCs/>
          <w:lang w:val="en-GB"/>
        </w:rPr>
        <w:t># 20</w:t>
        <w:tab/>
        <w:t>'heart output'/exp/mj OR 'heart output')</w:t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# 21</w:t>
        <w:tab/>
        <w:t>“goal directed”</w:t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# 22</w:t>
        <w:tab/>
        <w:t>“goal oriented”</w:t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# 23</w:t>
        <w:tab/>
        <w:t>“goal target”</w:t>
      </w:r>
    </w:p>
    <w:p>
      <w:pPr>
        <w:pStyle w:val="Normal"/>
        <w:spacing w:lineRule="auto" w:line="480"/>
        <w:ind w:left="555" w:firstLine="135"/>
        <w:jc w:val="both"/>
        <w:rPr/>
      </w:pPr>
      <w:r>
        <w:rPr>
          <w:lang w:val="en-GB"/>
        </w:rPr>
        <w:t># 24</w:t>
        <w:tab/>
      </w:r>
      <w:r>
        <w:rPr>
          <w:bCs/>
          <w:lang w:val="en-GB"/>
        </w:rPr>
        <w:t>'heart index'</w:t>
      </w:r>
      <w:r>
        <w:rPr>
          <w:lang w:val="en-GB"/>
        </w:rPr>
        <w:t xml:space="preserve">/exp/mj OR </w:t>
      </w:r>
      <w:r>
        <w:rPr>
          <w:bCs/>
          <w:lang w:val="en-GB"/>
        </w:rPr>
        <w:t>'heart index'</w:t>
      </w:r>
    </w:p>
    <w:p>
      <w:pPr>
        <w:pStyle w:val="Normal"/>
        <w:spacing w:lineRule="auto" w:line="480"/>
        <w:ind w:left="555" w:firstLine="135"/>
        <w:jc w:val="both"/>
        <w:rPr/>
      </w:pPr>
      <w:r>
        <w:rPr>
          <w:lang w:val="en-US"/>
        </w:rPr>
        <w:t># 25</w:t>
        <w:tab/>
      </w:r>
      <w:r>
        <w:rPr>
          <w:lang w:val="en-GB"/>
        </w:rPr>
        <w:t>(</w:t>
      </w:r>
      <w:r>
        <w:rPr>
          <w:bCs/>
          <w:lang w:val="en-GB"/>
        </w:rPr>
        <w:t>'heart stroke volume'</w:t>
      </w:r>
      <w:r>
        <w:rPr>
          <w:lang w:val="en-GB"/>
        </w:rPr>
        <w:t xml:space="preserve">/exp/mj OR </w:t>
      </w:r>
      <w:r>
        <w:rPr>
          <w:bCs/>
          <w:lang w:val="en-GB"/>
        </w:rPr>
        <w:t>'heart stroke volume'</w:t>
      </w:r>
    </w:p>
    <w:p>
      <w:pPr>
        <w:pStyle w:val="Normal"/>
        <w:spacing w:lineRule="auto" w:line="480"/>
        <w:ind w:left="555" w:firstLine="135"/>
        <w:jc w:val="both"/>
        <w:rPr/>
      </w:pPr>
      <w:r>
        <w:rPr>
          <w:lang w:val="en-GB"/>
        </w:rPr>
        <w:t># 26</w:t>
        <w:tab/>
        <w:t>(</w:t>
      </w:r>
      <w:r>
        <w:rPr>
          <w:bCs/>
          <w:lang w:val="en-GB"/>
        </w:rPr>
        <w:t>'oxygen consumption'</w:t>
      </w:r>
      <w:r>
        <w:rPr>
          <w:lang w:val="en-GB"/>
        </w:rPr>
        <w:t xml:space="preserve">/exp/mj OR </w:t>
      </w:r>
      <w:r>
        <w:rPr>
          <w:bCs/>
          <w:lang w:val="en-GB"/>
        </w:rPr>
        <w:t>'oxygen consumption'</w:t>
      </w:r>
      <w:r>
        <w:rPr>
          <w:lang w:val="en-GB"/>
        </w:rPr>
        <w:t xml:space="preserve">) </w:t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# 27</w:t>
        <w:tab/>
        <w:t>“oxygen delivery”</w:t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# 28</w:t>
        <w:tab/>
        <w:t>“fluid therapy”/exp</w:t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# 29</w:t>
        <w:tab/>
        <w:t xml:space="preserve">“fluid loading”/exp </w:t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# 30</w:t>
        <w:tab/>
        <w:t xml:space="preserve">“fluid administation”/exp </w:t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# 31</w:t>
        <w:tab/>
        <w:t>“supranormal”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32</w:t>
        <w:tab/>
        <w:t>“sopranomal”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33</w:t>
        <w:tab/>
        <w:t>“optimization”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34</w:t>
        <w:tab/>
        <w:t>“optimization”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35</w:t>
        <w:tab/>
        <w:t># 19 OR # 20 OR #21 OR # 22 OR # 23 OR # 24 OR # 25 OR #26 OR # 27 OR #28 OR # 29 OR #30 OR #31 OR #32 OR #33 OR #34</w:t>
      </w:r>
    </w:p>
    <w:p>
      <w:pPr>
        <w:pStyle w:val="Normal"/>
        <w:spacing w:lineRule="auto" w:line="480"/>
        <w:ind w:left="555" w:firstLine="135"/>
        <w:jc w:val="both"/>
        <w:rPr/>
      </w:pPr>
      <w:r>
        <w:rPr>
          <w:lang w:val="en-US"/>
        </w:rPr>
        <w:t># 36</w:t>
        <w:tab/>
        <w:t>#14 AND #18 AND #35.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555" w:firstLine="135"/>
        <w:jc w:val="both"/>
        <w:rPr>
          <w:lang w:val="en-GB"/>
        </w:rPr>
      </w:pPr>
      <w:r>
        <w:rPr>
          <w:lang w:val="en-GB"/>
        </w:rPr>
        <w:t>For the Cochrane Library database, the following search strategy was used: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 xml:space="preserve">#1 </w:t>
        <w:tab/>
        <w:t>MeSh descriptor Surgery explode all trees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2</w:t>
        <w:tab/>
        <w:t>MeSh descriptor Specialities, Surgery explode all trees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3</w:t>
        <w:tab/>
        <w:t xml:space="preserve"> surgical*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4</w:t>
        <w:tab/>
        <w:t>surgery*</w:t>
      </w:r>
    </w:p>
    <w:p>
      <w:pPr>
        <w:pStyle w:val="Normal"/>
        <w:spacing w:lineRule="auto" w:line="480"/>
        <w:ind w:left="555" w:firstLine="135"/>
        <w:jc w:val="both"/>
        <w:rPr/>
      </w:pPr>
      <w:r>
        <w:rPr>
          <w:lang w:val="en-US"/>
        </w:rPr>
        <w:t># 5</w:t>
        <w:tab/>
        <w:t># 1 OR #2 OR #3 OR # 4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6</w:t>
        <w:tab/>
        <w:t xml:space="preserve">MeSh descriptor Cardiac Output explode all trees 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7</w:t>
        <w:tab/>
        <w:t>Cardiac near output*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 xml:space="preserve"># 8 </w:t>
        <w:tab/>
        <w:t>Cardiac near index*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9</w:t>
        <w:tab/>
        <w:t>Cardiac near volume*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0</w:t>
        <w:tab/>
        <w:t>MeSh descriptor Oxygen Delivery explode all trees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1</w:t>
        <w:tab/>
        <w:t>Oxygen near delivery*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2</w:t>
        <w:tab/>
        <w:t>MeSh descriptor Oxygen Consumption explode all trees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 xml:space="preserve"># 13 </w:t>
        <w:tab/>
        <w:t>Oxygen near consumption*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4</w:t>
        <w:tab/>
        <w:t>MeSh descriptor Supranormal explode all trees</w:t>
      </w:r>
    </w:p>
    <w:p>
      <w:pPr>
        <w:pStyle w:val="Normal"/>
        <w:spacing w:lineRule="auto" w:line="480"/>
        <w:ind w:left="555" w:firstLine="135"/>
        <w:jc w:val="both"/>
        <w:rPr>
          <w:lang w:val="sv-SE"/>
        </w:rPr>
      </w:pPr>
      <w:r>
        <w:rPr>
          <w:lang w:val="sv-SE"/>
        </w:rPr>
        <w:t># 15</w:t>
        <w:tab/>
        <w:t>Oxygen near supranormal*</w:t>
      </w:r>
    </w:p>
    <w:p>
      <w:pPr>
        <w:pStyle w:val="Normal"/>
        <w:spacing w:lineRule="auto" w:line="480"/>
        <w:ind w:left="555" w:firstLine="135"/>
        <w:jc w:val="both"/>
        <w:rPr>
          <w:lang w:val="sv-SE"/>
        </w:rPr>
      </w:pPr>
      <w:r>
        <w:rPr>
          <w:lang w:val="sv-SE"/>
        </w:rPr>
        <w:t># 16</w:t>
        <w:tab/>
        <w:t>Oxygen near sopranormal*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7</w:t>
        <w:tab/>
        <w:t>MeSh descriptor Stroke Volume explode all trees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8</w:t>
        <w:tab/>
        <w:t>Stroke near volume*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19</w:t>
        <w:tab/>
        <w:t>MeSh descriptor Fluid Therapy explode all trees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20</w:t>
        <w:tab/>
        <w:t>Fluid near therapy*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21</w:t>
        <w:tab/>
        <w:t>Fluid near administration*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22</w:t>
        <w:tab/>
        <w:t>Fluid near loading*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23</w:t>
        <w:tab/>
        <w:t>MeSh descriptor Goal Directed explode all trees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24</w:t>
        <w:tab/>
        <w:t>Goal near directed*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25</w:t>
        <w:tab/>
        <w:t>Goal near oriented*</w:t>
      </w:r>
    </w:p>
    <w:p>
      <w:pPr>
        <w:pStyle w:val="Normal"/>
        <w:spacing w:lineRule="auto" w:line="480"/>
        <w:ind w:left="555" w:firstLine="135"/>
        <w:jc w:val="both"/>
        <w:rPr>
          <w:lang w:val="en-US"/>
        </w:rPr>
      </w:pPr>
      <w:r>
        <w:rPr>
          <w:lang w:val="en-US"/>
        </w:rPr>
        <w:t># 26</w:t>
        <w:tab/>
        <w:t>Goal near targeted*</w:t>
      </w:r>
    </w:p>
    <w:p>
      <w:pPr>
        <w:pStyle w:val="Normal"/>
        <w:spacing w:lineRule="auto" w:line="480"/>
        <w:ind w:left="555" w:firstLine="135"/>
        <w:jc w:val="both"/>
        <w:rPr/>
      </w:pPr>
      <w:r>
        <w:rPr>
          <w:lang w:val="en-US"/>
        </w:rPr>
        <w:t># 27</w:t>
        <w:tab/>
        <w:t xml:space="preserve"> # 6OR # 7 OR # 8 OR # 9 OR # 10 OR #11 OR # 12 OR # 13 OR # 14 OR # 15 OR # 16 OR #17 OR # 18 OR # 19 OR # 20 OR #21 OR # 22 OR # 23 OR # 24 OR # 25 OR # 26</w:t>
      </w:r>
    </w:p>
    <w:p>
      <w:pPr>
        <w:pStyle w:val="Normal"/>
        <w:keepNext w:val="true"/>
        <w:keepLines/>
        <w:widowControl w:val="false"/>
        <w:spacing w:lineRule="auto" w:line="480"/>
        <w:ind w:left="555" w:firstLine="135"/>
        <w:rPr>
          <w:lang w:val="en-US"/>
        </w:rPr>
      </w:pPr>
      <w:r>
        <w:rPr>
          <w:lang w:val="en-US"/>
        </w:rPr>
        <w:t># 28</w:t>
        <w:tab/>
        <w:t># 5 AND # 27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12:57:00Z</dcterms:created>
  <dc:creator>PELLEGRINO PORT.</dc:creator>
  <dc:description/>
  <cp:keywords/>
  <dc:language>en-US</dc:language>
  <cp:lastModifiedBy>Andrea Pellecchia</cp:lastModifiedBy>
  <dcterms:modified xsi:type="dcterms:W3CDTF">2011-06-15T08:07:00Z</dcterms:modified>
  <cp:revision>3</cp:revision>
  <dc:subject/>
  <dc:title>Appendix 1 Search Strategies</dc:title>
</cp:coreProperties>
</file>